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B18D6" w14:textId="680F4A81" w:rsidR="009835F2" w:rsidRDefault="009835F2" w:rsidP="009835F2">
      <w:pPr>
        <w:spacing w:after="0" w:line="240" w:lineRule="auto"/>
        <w:rPr>
          <w:b/>
          <w:bCs/>
        </w:rPr>
      </w:pPr>
      <w:bookmarkStart w:id="0" w:name="_Hlk24956246"/>
      <w:r>
        <w:rPr>
          <w:b/>
          <w:bCs/>
        </w:rPr>
        <w:t>S1 Table</w:t>
      </w:r>
      <w:r w:rsidRPr="00F96F2D">
        <w:rPr>
          <w:b/>
          <w:bCs/>
        </w:rPr>
        <w:t>. Baseline characteristics, group assignments, and stool collections for cats in the study.</w:t>
      </w:r>
    </w:p>
    <w:p w14:paraId="2DAA1C51" w14:textId="77777777" w:rsidR="00263542" w:rsidRPr="00DA1A58" w:rsidRDefault="00263542" w:rsidP="009835F2">
      <w:pPr>
        <w:spacing w:after="0" w:line="240" w:lineRule="auto"/>
      </w:pPr>
    </w:p>
    <w:bookmarkEnd w:id="0"/>
    <w:tbl>
      <w:tblPr>
        <w:tblW w:w="9938" w:type="dxa"/>
        <w:tblInd w:w="113" w:type="dxa"/>
        <w:tblLook w:val="04A0" w:firstRow="1" w:lastRow="0" w:firstColumn="1" w:lastColumn="0" w:noHBand="0" w:noVBand="1"/>
      </w:tblPr>
      <w:tblGrid>
        <w:gridCol w:w="1134"/>
        <w:gridCol w:w="1201"/>
        <w:gridCol w:w="1080"/>
        <w:gridCol w:w="1350"/>
        <w:gridCol w:w="1068"/>
        <w:gridCol w:w="1026"/>
        <w:gridCol w:w="1026"/>
        <w:gridCol w:w="1026"/>
        <w:gridCol w:w="1027"/>
      </w:tblGrid>
      <w:tr w:rsidR="009835F2" w:rsidRPr="00C82C74" w14:paraId="49F89F24" w14:textId="77777777" w:rsidTr="008A66B0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E4B11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69C58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CB722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83A0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063CC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55DD2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eek 3 feces collection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30D7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eek 6 feces collection</w:t>
            </w:r>
          </w:p>
        </w:tc>
      </w:tr>
      <w:tr w:rsidR="009835F2" w:rsidRPr="00C82C74" w14:paraId="4AD0C1F4" w14:textId="77777777" w:rsidTr="008A66B0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E0D2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C74">
              <w:rPr>
                <w:rFonts w:eastAsia="Times New Roman"/>
                <w:b/>
                <w:bCs/>
                <w:color w:val="000000"/>
              </w:rPr>
              <w:t>Subjec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B92A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od g</w:t>
            </w:r>
            <w:r w:rsidRPr="00C82C74">
              <w:rPr>
                <w:rFonts w:eastAsia="Times New Roman"/>
                <w:b/>
                <w:bCs/>
                <w:color w:val="000000"/>
              </w:rPr>
              <w:t>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598F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C74">
              <w:rPr>
                <w:rFonts w:eastAsia="Times New Roman"/>
                <w:b/>
                <w:bCs/>
                <w:color w:val="000000"/>
              </w:rPr>
              <w:t>Age (y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ADB9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C74">
              <w:rPr>
                <w:rFonts w:eastAsia="Times New Roman"/>
                <w:b/>
                <w:bCs/>
                <w:color w:val="000000"/>
              </w:rPr>
              <w:t>Weight (kg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79E0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97434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rst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FC934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con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AB8D4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rs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8696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cond</w:t>
            </w:r>
          </w:p>
        </w:tc>
      </w:tr>
      <w:tr w:rsidR="009835F2" w:rsidRPr="00C82C74" w14:paraId="150485D8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D7B3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BE091" w14:textId="724C5DAB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2E56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697C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86E9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97D93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7519E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70781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C89F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65040E1E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F782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12AFD" w14:textId="2B26C8E3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AF5F1" w14:textId="1E04DB34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</w:t>
            </w:r>
            <w:r w:rsidR="009B2B6B"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9E3B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189B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4C3DB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E87D5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1CF64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20D7C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5B29510F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E80B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CFB4B" w14:textId="2A455A7C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14E0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B3DF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4AA8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AFFF8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EA8DC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4DB37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EA50C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569D7DF5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78EF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5078E" w14:textId="355AA7F2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F9A4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F029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.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24DE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3F0A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14576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69628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F6C98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4077C01F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5F1E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DF2D9" w14:textId="2EA53E5C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A570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AA75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9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202E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072DF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B3DD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0242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784EE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00C48E4B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234A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C0C18" w14:textId="280A6AB4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8CB7D" w14:textId="0A7D2CC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1</w:t>
            </w:r>
            <w:r w:rsidR="009B2B6B"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33AE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858A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BD241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1DFC5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57C3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5B9DE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468B6033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386A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15903" w14:textId="12F367CC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08AB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7512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1619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795E7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AE35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032B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71DB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3820E735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66E4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07267" w14:textId="450468D8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1BBA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8AE2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E597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EA629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D56EE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0CA6A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613AF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64BC3904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2BA4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18126" w14:textId="3A80E375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4679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7156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5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DBCF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56CBF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DC593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58591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5DCE3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25E17182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43B2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EF655" w14:textId="54908D08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CCB3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C902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361E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032D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3C0EA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A98E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96C6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27768C84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C4EE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B18F5" w14:textId="580D8641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9353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B3A0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4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DD71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252C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8E243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10F56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A24D2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0ED243F6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95D8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61717" w14:textId="6AEEDCD9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0A60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E6CC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7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0E3E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B37F7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2EBA3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A9FDA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74183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748AC57C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5F48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1E549" w14:textId="2966F067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5F4F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4751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CAB6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E8632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1067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D1022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B871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15CF18FC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72C7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1CC57" w14:textId="383E4A43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8E9C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DCF7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5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CBCF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BABE3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20972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2A19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DADB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64EB8902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E2F8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2E9F2" w14:textId="64AB2BEC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5CBD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9082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A002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15B9E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89C0E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BA9D5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33AFC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1C6888BF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40D8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710C3" w14:textId="271BFBB7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AEF3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7094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7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C114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B0CAB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5E494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2D8DA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0BC6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1A0672BB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2CC3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263F5" w14:textId="1391118B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1642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CF8B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9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DC98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8824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9BAA6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E4F08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EB82D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21EF3A4B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C2B8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DB6D9" w14:textId="18BD6506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C8B8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0CA8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7524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FC131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5DE2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96FB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9F93A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0EA7BDCC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C089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17ACC" w14:textId="31DDFA5F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0889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5410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5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C95A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B678B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1FC2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72CE1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8259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5EEED210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8F2B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3DB0D" w14:textId="11E08060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75EA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64FA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BB67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635DB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F7D64" w14:textId="53F31A2E" w:rsidR="009835F2" w:rsidRPr="00C82C74" w:rsidRDefault="00667647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4A307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32BFA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175DFDDC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DA7B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lastRenderedPageBreak/>
              <w:t>2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7497B" w14:textId="03C0C808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ACA2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A052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53C0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BD61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B1277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4DF4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36336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189CE672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0B0C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B5937" w14:textId="41BD4393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A5FA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50C9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2000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473B2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5D6C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FDA1B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324C1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1C517ABD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154B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BDE41" w14:textId="7EAFC77E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A1B1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CF82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9952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B41F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EDBFC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2E74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CF21D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22DE293B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E6B6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AC726" w14:textId="776C88E2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6E55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8B05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6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1D7D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3267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7230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6C8A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6CD96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691C3112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06ED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9D121" w14:textId="676ECC53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8A55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C104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AA3C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19030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95C3D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86D91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368E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591F1B8F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3607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9C3A0" w14:textId="4DB4A471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2A2B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965A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CA3D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96141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8EB8C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52F6F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D951A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3A699A0C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1224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BE145" w14:textId="6E5C0A35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DDCC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A6C9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3E71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3462B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BB399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DBB3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3E08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265FA270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793A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75616" w14:textId="1F7C2744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E789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4FE9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7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8AAF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4C9F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43B2D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F98F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0D5AC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2B56FC8E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773F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96775" w14:textId="54B2B02A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2D656" w14:textId="450F7DDD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</w:t>
            </w:r>
            <w:r w:rsidR="009B2B6B"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56B3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E41B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C008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CDA006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80E39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A8EB4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6C2C6719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38D6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5977E" w14:textId="1843596F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1912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A002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4853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46D5B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826FD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8EC6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170A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62709F28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C2A8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7A3F3" w14:textId="04FE6EEA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9A2A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2BB5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7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AA39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01E84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3926F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8A18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79A30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7EB595A8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6AA5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24351" w14:textId="6564118C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D679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C250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4A20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9D53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569A6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6E721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1C45F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02D9C883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B485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20FAF" w14:textId="00263CB0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0989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BE2C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6DB8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0CCF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F31FF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1E9F5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D3F7E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5BF22F73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E059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9F81C" w14:textId="5EF393E4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00AD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C843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4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91A8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2AAFB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A2D13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0585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89A7A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719F5FDF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330E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918B6" w14:textId="04CEC2D4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600D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C1D23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6B56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3A53F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B4D87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E138F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53B04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35BCF515" w14:textId="77777777" w:rsidTr="008A66B0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DEF6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683A9" w14:textId="3FE0C3D7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5AF2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E47C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5B0C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3BC7BD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6A8AC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59F9E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D62E59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9835F2" w:rsidRPr="00C82C74" w14:paraId="145B4022" w14:textId="77777777" w:rsidTr="008A66B0">
        <w:trPr>
          <w:trHeight w:val="5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2FE1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9D167" w14:textId="3DE87036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3469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7F77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D0CD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13271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F8F0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AEA1B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E965C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15DD9353" w14:textId="77777777" w:rsidTr="008A66B0">
        <w:trPr>
          <w:trHeight w:val="5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823C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26C4E" w14:textId="5090BB21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1B75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357A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6.7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578D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A3A55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7CA16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47B930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8540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2705F5F2" w14:textId="77777777" w:rsidTr="008A66B0">
        <w:trPr>
          <w:trHeight w:val="5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9A2C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5AA85" w14:textId="349CB284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B731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A9A08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4.0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427F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Spayed Fe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EDB00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85F3A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1069E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790AB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 w:rsidR="009835F2" w:rsidRPr="00C82C74" w14:paraId="3982BC2F" w14:textId="77777777" w:rsidTr="008A66B0">
        <w:trPr>
          <w:trHeight w:val="5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9084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F4A96" w14:textId="2A8E9918" w:rsidR="009835F2" w:rsidRPr="00C82C74" w:rsidRDefault="000E3BA5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D1837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6A08A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5.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9AE9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82C74">
              <w:rPr>
                <w:rFonts w:eastAsia="Times New Roman"/>
                <w:color w:val="000000"/>
              </w:rPr>
              <w:t>Neutered Mal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AAC1BF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D7AAC1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E9D62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A88854" w14:textId="77777777" w:rsidR="009835F2" w:rsidRPr="00C82C74" w:rsidRDefault="009835F2" w:rsidP="008A66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</w:tbl>
    <w:p w14:paraId="677A1D5B" w14:textId="2F8F0C58" w:rsidR="009835F2" w:rsidRPr="00C75E6F" w:rsidRDefault="009835F2" w:rsidP="009835F2">
      <w:pPr>
        <w:spacing w:after="0" w:line="240" w:lineRule="auto"/>
        <w:rPr>
          <w:b/>
          <w:bCs/>
        </w:rPr>
      </w:pPr>
      <w:r>
        <w:t xml:space="preserve">Subject #18 was excluded from fecal metabolomics analysis but was included where possible for other analyses, such that for the </w:t>
      </w:r>
      <w:r w:rsidR="000E3BA5">
        <w:t>high RS</w:t>
      </w:r>
      <w:r>
        <w:t xml:space="preserve"> group, the week 6-only assessments for all other endpoints were n = 18 while the week 3-only assessments were n = 19.</w:t>
      </w:r>
      <w:r w:rsidR="000E3BA5">
        <w:t xml:space="preserve"> RS, resistant starch.</w:t>
      </w:r>
    </w:p>
    <w:p w14:paraId="4308E22A" w14:textId="77777777" w:rsidR="00D05A55" w:rsidRDefault="00D05A55" w:rsidP="00B65ED2">
      <w:pPr>
        <w:spacing w:after="0" w:line="240" w:lineRule="auto"/>
      </w:pPr>
    </w:p>
    <w:sectPr w:rsidR="00D05A55" w:rsidSect="0064225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67688"/>
    <w:multiLevelType w:val="multilevel"/>
    <w:tmpl w:val="47F4EF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D5B5E"/>
    <w:multiLevelType w:val="hybridMultilevel"/>
    <w:tmpl w:val="C97E8824"/>
    <w:lvl w:ilvl="0" w:tplc="EA32143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B2959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968E5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9536F"/>
    <w:multiLevelType w:val="multilevel"/>
    <w:tmpl w:val="47F4EF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227C53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B366E1"/>
    <w:multiLevelType w:val="multilevel"/>
    <w:tmpl w:val="47F4EF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F15ABC"/>
    <w:multiLevelType w:val="multilevel"/>
    <w:tmpl w:val="7242CB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124FE2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735850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8"/>
  </w:num>
  <w:num w:numId="5">
    <w:abstractNumId w:val="9"/>
  </w:num>
  <w:num w:numId="6">
    <w:abstractNumId w:val="3"/>
  </w:num>
  <w:num w:numId="7">
    <w:abstractNumId w:val="0"/>
  </w:num>
  <w:num w:numId="8">
    <w:abstractNumId w:val="6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F2"/>
    <w:rsid w:val="000E3BA5"/>
    <w:rsid w:val="00263542"/>
    <w:rsid w:val="00276EBF"/>
    <w:rsid w:val="00324879"/>
    <w:rsid w:val="00332B2E"/>
    <w:rsid w:val="00401B6B"/>
    <w:rsid w:val="005D61A0"/>
    <w:rsid w:val="00667647"/>
    <w:rsid w:val="007E46EA"/>
    <w:rsid w:val="007F291A"/>
    <w:rsid w:val="009835F2"/>
    <w:rsid w:val="009B2B6B"/>
    <w:rsid w:val="009C6BEE"/>
    <w:rsid w:val="00B65ED2"/>
    <w:rsid w:val="00D05A55"/>
    <w:rsid w:val="00DC65A6"/>
    <w:rsid w:val="00F9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D06E6"/>
  <w15:chartTrackingRefBased/>
  <w15:docId w15:val="{6DC4B037-8CDE-4DF9-A36B-7B01B9F05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5F2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5F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5F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5F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5F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5F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5F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5F2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5F2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5F2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5F2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5F2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5F2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835F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835F2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5F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835F2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rsid w:val="0098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3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5F2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5F2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5F2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3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5F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83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5F2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9835F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35F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35F2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35F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35F2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835F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paragraph" w:customStyle="1" w:styleId="p">
    <w:name w:val="p"/>
    <w:basedOn w:val="Normal"/>
    <w:rsid w:val="00983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35F2"/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9835F2"/>
    <w:rPr>
      <w:color w:val="954F72"/>
      <w:u w:val="single"/>
    </w:rPr>
  </w:style>
  <w:style w:type="paragraph" w:customStyle="1" w:styleId="msonormal0">
    <w:name w:val="msonormal"/>
    <w:basedOn w:val="Normal"/>
    <w:rsid w:val="00983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835F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835F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835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35F2"/>
  </w:style>
  <w:style w:type="character" w:styleId="UnresolvedMention">
    <w:name w:val="Unresolved Mention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g</dc:creator>
  <cp:keywords/>
  <dc:description/>
  <cp:lastModifiedBy>jlg</cp:lastModifiedBy>
  <cp:revision>3</cp:revision>
  <dcterms:created xsi:type="dcterms:W3CDTF">2020-06-02T16:06:00Z</dcterms:created>
  <dcterms:modified xsi:type="dcterms:W3CDTF">2020-06-02T16:08:00Z</dcterms:modified>
</cp:coreProperties>
</file>